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C5706" w14:textId="10E93319" w:rsidR="00C65C88" w:rsidRPr="00003E87" w:rsidRDefault="00C65C88" w:rsidP="006F5B83">
      <w:pPr>
        <w:rPr>
          <w:rFonts w:ascii="Times New Roman" w:eastAsia="宋体" w:hAnsi="Times New Roman"/>
          <w:b/>
          <w:kern w:val="0"/>
          <w:sz w:val="24"/>
          <w:szCs w:val="24"/>
          <w:lang w:val="en-GB"/>
        </w:rPr>
      </w:pPr>
      <w:r w:rsidRPr="00003E87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able S1</w:t>
      </w:r>
      <w:r w:rsidR="0076251F" w:rsidRPr="00003E87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 xml:space="preserve"> </w:t>
      </w:r>
      <w:r w:rsidR="00003E87" w:rsidRPr="00003E87">
        <w:rPr>
          <w:rFonts w:ascii="Times New Roman" w:eastAsia="宋体" w:hAnsi="Times New Roman" w:hint="eastAsia"/>
          <w:b/>
          <w:kern w:val="0"/>
          <w:sz w:val="24"/>
          <w:szCs w:val="24"/>
          <w:lang w:val="en-GB"/>
        </w:rPr>
        <w:t xml:space="preserve"> </w:t>
      </w:r>
      <w:r w:rsidRPr="00BE74EC">
        <w:rPr>
          <w:rFonts w:ascii="Times New Roman" w:eastAsia="宋体" w:hAnsi="Times New Roman"/>
          <w:b/>
          <w:kern w:val="0"/>
          <w:sz w:val="24"/>
          <w:szCs w:val="24"/>
          <w:lang w:val="en-GB"/>
        </w:rPr>
        <w:t>The performance of TransDFL based on different combination of features on DFL validation dataset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3"/>
        <w:gridCol w:w="2408"/>
        <w:gridCol w:w="2408"/>
      </w:tblGrid>
      <w:tr w:rsidR="0076251F" w:rsidRPr="00003E87" w14:paraId="77097EEA" w14:textId="77777777" w:rsidTr="001C4890">
        <w:trPr>
          <w:trHeight w:val="397"/>
        </w:trPr>
        <w:tc>
          <w:tcPr>
            <w:tcW w:w="2248" w:type="pct"/>
            <w:vMerge w:val="restart"/>
            <w:tcBorders>
              <w:left w:val="nil"/>
              <w:right w:val="nil"/>
            </w:tcBorders>
            <w:vAlign w:val="center"/>
          </w:tcPr>
          <w:p w14:paraId="1BE378EB" w14:textId="77777777" w:rsidR="00C65C88" w:rsidRPr="00003E87" w:rsidRDefault="00C65C88" w:rsidP="00B46FD0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003E87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Features (dimension)</w:t>
            </w:r>
          </w:p>
        </w:tc>
        <w:tc>
          <w:tcPr>
            <w:tcW w:w="27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A28D0B" w14:textId="77777777" w:rsidR="00C65C88" w:rsidRPr="00003E87" w:rsidRDefault="00C65C88" w:rsidP="005D7A90">
            <w:pPr>
              <w:spacing w:line="230" w:lineRule="exact"/>
              <w:jc w:val="center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003E87"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  <w:t>AUC</w:t>
            </w:r>
          </w:p>
        </w:tc>
      </w:tr>
      <w:tr w:rsidR="0076251F" w:rsidRPr="00003E87" w14:paraId="0F5A1C3B" w14:textId="77777777" w:rsidTr="001C4890">
        <w:trPr>
          <w:trHeight w:val="397"/>
        </w:trPr>
        <w:tc>
          <w:tcPr>
            <w:tcW w:w="22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6BF62" w14:textId="77777777" w:rsidR="00C65C88" w:rsidRPr="00003E87" w:rsidRDefault="00C65C88" w:rsidP="00B46FD0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F8F908" w14:textId="77777777" w:rsidR="00C65C88" w:rsidRPr="00003E87" w:rsidRDefault="00C65C88" w:rsidP="00B46FD0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003E8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ituation-I</w:t>
            </w:r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666FF" w14:textId="77777777" w:rsidR="00C65C88" w:rsidRPr="00003E87" w:rsidRDefault="00C65C88" w:rsidP="00B46FD0">
            <w:pPr>
              <w:spacing w:line="230" w:lineRule="exact"/>
              <w:rPr>
                <w:rFonts w:ascii="Times New Roman" w:eastAsia="Cambria" w:hAnsi="Times New Roman"/>
                <w:b/>
                <w:bCs/>
                <w:kern w:val="0"/>
                <w:sz w:val="24"/>
                <w:szCs w:val="24"/>
                <w:lang w:val="en-GB" w:eastAsia="en-US"/>
              </w:rPr>
            </w:pPr>
            <w:r w:rsidRPr="00003E8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ituation-II</w:t>
            </w:r>
          </w:p>
        </w:tc>
      </w:tr>
      <w:tr w:rsidR="0076251F" w:rsidRPr="00003E87" w14:paraId="2091093B" w14:textId="77777777" w:rsidTr="001C4890">
        <w:trPr>
          <w:trHeight w:val="397"/>
        </w:trPr>
        <w:tc>
          <w:tcPr>
            <w:tcW w:w="2248" w:type="pct"/>
            <w:tcBorders>
              <w:left w:val="nil"/>
              <w:bottom w:val="nil"/>
              <w:right w:val="nil"/>
            </w:tcBorders>
          </w:tcPr>
          <w:p w14:paraId="0EF9C3E0" w14:textId="07019980" w:rsidR="00C65C88" w:rsidRPr="00BE74EC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PSSM (40)</w:t>
            </w:r>
          </w:p>
        </w:tc>
        <w:tc>
          <w:tcPr>
            <w:tcW w:w="1376" w:type="pct"/>
            <w:tcBorders>
              <w:left w:val="nil"/>
              <w:bottom w:val="nil"/>
              <w:right w:val="nil"/>
            </w:tcBorders>
          </w:tcPr>
          <w:p w14:paraId="1EDC23F2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680</w:t>
            </w:r>
          </w:p>
        </w:tc>
        <w:tc>
          <w:tcPr>
            <w:tcW w:w="1376" w:type="pct"/>
            <w:tcBorders>
              <w:left w:val="nil"/>
              <w:bottom w:val="nil"/>
              <w:right w:val="nil"/>
            </w:tcBorders>
          </w:tcPr>
          <w:p w14:paraId="7E5BBDE5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655</w:t>
            </w:r>
          </w:p>
        </w:tc>
      </w:tr>
      <w:tr w:rsidR="0076251F" w:rsidRPr="00003E87" w14:paraId="2642416C" w14:textId="77777777" w:rsidTr="001C4890">
        <w:trPr>
          <w:trHeight w:val="397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</w:tcPr>
          <w:p w14:paraId="771BECD4" w14:textId="636A85CF" w:rsidR="00C65C88" w:rsidRPr="00BE74EC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Seven (7), SS (4), SA (1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05597D67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78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552C799C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689</w:t>
            </w:r>
          </w:p>
        </w:tc>
      </w:tr>
      <w:tr w:rsidR="0076251F" w:rsidRPr="00003E87" w14:paraId="2783DED7" w14:textId="77777777" w:rsidTr="001C4890">
        <w:trPr>
          <w:trHeight w:val="397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</w:tcPr>
          <w:p w14:paraId="56D4875A" w14:textId="089C4CE4" w:rsidR="00C65C88" w:rsidRPr="00BE74EC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PSSM (40), Seven (7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32596D99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52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2BCE619F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02</w:t>
            </w:r>
          </w:p>
        </w:tc>
      </w:tr>
      <w:tr w:rsidR="0076251F" w:rsidRPr="00003E87" w14:paraId="7606B77D" w14:textId="77777777" w:rsidTr="001C4890">
        <w:trPr>
          <w:trHeight w:val="397"/>
        </w:trPr>
        <w:tc>
          <w:tcPr>
            <w:tcW w:w="2248" w:type="pct"/>
            <w:tcBorders>
              <w:top w:val="nil"/>
              <w:left w:val="nil"/>
              <w:bottom w:val="nil"/>
              <w:right w:val="nil"/>
            </w:tcBorders>
          </w:tcPr>
          <w:p w14:paraId="09089BED" w14:textId="77777777" w:rsidR="00C65C88" w:rsidRPr="00BE74EC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PSSM (40), Seven (7), SS (4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2A5280F5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14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</w:tcPr>
          <w:p w14:paraId="3A29F0C6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44</w:t>
            </w:r>
          </w:p>
        </w:tc>
      </w:tr>
      <w:tr w:rsidR="002D65DD" w:rsidRPr="00003E87" w14:paraId="48CD9AC7" w14:textId="77777777" w:rsidTr="001C4890">
        <w:trPr>
          <w:trHeight w:val="397"/>
        </w:trPr>
        <w:tc>
          <w:tcPr>
            <w:tcW w:w="2248" w:type="pct"/>
            <w:tcBorders>
              <w:top w:val="nil"/>
              <w:left w:val="nil"/>
              <w:right w:val="nil"/>
            </w:tcBorders>
          </w:tcPr>
          <w:p w14:paraId="7ABA3543" w14:textId="77777777" w:rsidR="00C65C88" w:rsidRPr="00BE74EC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PSSM (40), Seven (7), SS (4), SA (1)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</w:tcPr>
          <w:p w14:paraId="549A391C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861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</w:tcPr>
          <w:p w14:paraId="3B8DC50F" w14:textId="77777777" w:rsidR="00C65C88" w:rsidRPr="00003E87" w:rsidRDefault="00C65C88" w:rsidP="00B46FD0">
            <w:pPr>
              <w:spacing w:line="230" w:lineRule="exact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003E87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0.782</w:t>
            </w:r>
          </w:p>
        </w:tc>
      </w:tr>
    </w:tbl>
    <w:p w14:paraId="0DD67EE7" w14:textId="7DB97055" w:rsidR="007E2FFE" w:rsidRPr="00363270" w:rsidRDefault="00F12AB0" w:rsidP="00C65C8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B46FD0">
        <w:rPr>
          <w:rFonts w:ascii="Times New Roman" w:hAnsi="Times New Roman"/>
          <w:i/>
          <w:iCs/>
          <w:color w:val="000000" w:themeColor="text1"/>
          <w:sz w:val="24"/>
          <w:szCs w:val="24"/>
        </w:rPr>
        <w:t>Note</w:t>
      </w:r>
      <w:r w:rsidRPr="00B46FD0">
        <w:rPr>
          <w:rFonts w:ascii="Times New Roman" w:hAnsi="Times New Roman"/>
          <w:color w:val="000000" w:themeColor="text1"/>
          <w:sz w:val="24"/>
          <w:szCs w:val="24"/>
        </w:rPr>
        <w:t>: AUC, area under receiver operati</w:t>
      </w:r>
      <w:r w:rsidRPr="00363270">
        <w:rPr>
          <w:rFonts w:ascii="Times New Roman" w:hAnsi="Times New Roman"/>
          <w:color w:val="000000" w:themeColor="text1"/>
          <w:sz w:val="24"/>
          <w:szCs w:val="24"/>
        </w:rPr>
        <w:t>ng characteristic curve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DFL, </w:t>
      </w:r>
      <w:r w:rsidR="005A1AA5" w:rsidRPr="00363270">
        <w:rPr>
          <w:rFonts w:ascii="Times New Roman" w:hAnsi="Times New Roman"/>
          <w:color w:val="000000" w:themeColor="text1"/>
          <w:sz w:val="24"/>
          <w:szCs w:val="24"/>
        </w:rPr>
        <w:t>disordered flexible linker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PSSM, </w:t>
      </w:r>
      <w:r w:rsidR="00135ECA" w:rsidRPr="00363270">
        <w:rPr>
          <w:rFonts w:ascii="Times New Roman" w:hAnsi="Times New Roman" w:hint="eastAsia"/>
          <w:color w:val="000000" w:themeColor="text1"/>
          <w:sz w:val="24"/>
          <w:szCs w:val="24"/>
        </w:rPr>
        <w:t>pos</w:t>
      </w:r>
      <w:r w:rsidR="00135ECA" w:rsidRPr="00363270">
        <w:rPr>
          <w:rFonts w:ascii="Times New Roman" w:hAnsi="Times New Roman"/>
          <w:color w:val="000000" w:themeColor="text1"/>
          <w:sz w:val="24"/>
          <w:szCs w:val="24"/>
        </w:rPr>
        <w:t>ition specific score matrix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>;</w:t>
      </w:r>
      <w:r w:rsidR="00D1736F" w:rsidRPr="00363270">
        <w:rPr>
          <w:rFonts w:ascii="Times New Roman" w:hAnsi="Times New Roman"/>
          <w:color w:val="000000" w:themeColor="text1"/>
          <w:sz w:val="24"/>
          <w:szCs w:val="24"/>
        </w:rPr>
        <w:t xml:space="preserve"> Seven,</w:t>
      </w:r>
      <w:r w:rsidR="0006709D" w:rsidRPr="0036327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55F14" w:rsidRPr="00363270">
        <w:rPr>
          <w:rFonts w:ascii="Times New Roman" w:hAnsi="Times New Roman"/>
          <w:color w:val="000000" w:themeColor="text1"/>
          <w:sz w:val="24"/>
          <w:szCs w:val="24"/>
        </w:rPr>
        <w:t>7-</w:t>
      </w:r>
      <w:r w:rsidR="00FA0374" w:rsidRPr="00363270">
        <w:rPr>
          <w:rFonts w:ascii="Times New Roman" w:hAnsi="Times New Roman"/>
          <w:color w:val="000000" w:themeColor="text1"/>
          <w:sz w:val="24"/>
          <w:szCs w:val="24"/>
        </w:rPr>
        <w:t>dimension</w:t>
      </w:r>
      <w:r w:rsidR="00C55F14" w:rsidRPr="00363270">
        <w:rPr>
          <w:rFonts w:ascii="Times New Roman" w:hAnsi="Times New Roman"/>
          <w:color w:val="000000" w:themeColor="text1"/>
          <w:sz w:val="24"/>
          <w:szCs w:val="24"/>
        </w:rPr>
        <w:t>al</w:t>
      </w:r>
      <w:r w:rsidR="00FA0374" w:rsidRPr="00363270">
        <w:rPr>
          <w:rFonts w:ascii="Times New Roman" w:hAnsi="Times New Roman"/>
          <w:color w:val="000000" w:themeColor="text1"/>
          <w:sz w:val="24"/>
          <w:szCs w:val="24"/>
        </w:rPr>
        <w:t xml:space="preserve"> physicochemical features</w:t>
      </w:r>
      <w:r w:rsidR="009409D5" w:rsidRPr="00363270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>SS</w:t>
      </w:r>
      <w:r w:rsidR="007C00D0" w:rsidRPr="00363270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C80635" w:rsidRPr="00363270">
        <w:rPr>
          <w:rFonts w:ascii="Times New Roman" w:hAnsi="Times New Roman"/>
          <w:color w:val="000000" w:themeColor="text1"/>
          <w:sz w:val="24"/>
          <w:szCs w:val="24"/>
        </w:rPr>
        <w:t>secondary structures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SA, </w:t>
      </w:r>
      <w:r w:rsidR="000549D4" w:rsidRPr="00363270">
        <w:rPr>
          <w:rFonts w:ascii="Times New Roman" w:hAnsi="Times New Roman"/>
          <w:color w:val="000000" w:themeColor="text1"/>
          <w:sz w:val="24"/>
          <w:szCs w:val="24"/>
        </w:rPr>
        <w:t>solvent accessibility</w:t>
      </w:r>
      <w:r w:rsidR="007E7505" w:rsidRPr="00363270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7E2FFE" w:rsidRPr="00363270" w:rsidSect="00E54D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06CEB" w14:textId="77777777" w:rsidR="000A18EF" w:rsidRDefault="000A18EF" w:rsidP="007E7505">
      <w:r>
        <w:separator/>
      </w:r>
    </w:p>
  </w:endnote>
  <w:endnote w:type="continuationSeparator" w:id="0">
    <w:p w14:paraId="5B3C1652" w14:textId="77777777" w:rsidR="000A18EF" w:rsidRDefault="000A18EF" w:rsidP="007E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102CD" w14:textId="77777777" w:rsidR="000A18EF" w:rsidRDefault="000A18EF" w:rsidP="007E7505">
      <w:r>
        <w:separator/>
      </w:r>
    </w:p>
  </w:footnote>
  <w:footnote w:type="continuationSeparator" w:id="0">
    <w:p w14:paraId="42D49B5C" w14:textId="77777777" w:rsidR="000A18EF" w:rsidRDefault="000A18EF" w:rsidP="007E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851"/>
    <w:rsid w:val="00003E87"/>
    <w:rsid w:val="000549D4"/>
    <w:rsid w:val="0006709D"/>
    <w:rsid w:val="000A18EF"/>
    <w:rsid w:val="00135ECA"/>
    <w:rsid w:val="00166219"/>
    <w:rsid w:val="001A6C6C"/>
    <w:rsid w:val="001C4890"/>
    <w:rsid w:val="00232A86"/>
    <w:rsid w:val="002846E4"/>
    <w:rsid w:val="002D2B62"/>
    <w:rsid w:val="002D65DD"/>
    <w:rsid w:val="00327E01"/>
    <w:rsid w:val="00363270"/>
    <w:rsid w:val="004275B7"/>
    <w:rsid w:val="0049440F"/>
    <w:rsid w:val="004C0546"/>
    <w:rsid w:val="004C067B"/>
    <w:rsid w:val="004D2964"/>
    <w:rsid w:val="004E4851"/>
    <w:rsid w:val="00556E82"/>
    <w:rsid w:val="005A1AA5"/>
    <w:rsid w:val="005D7A90"/>
    <w:rsid w:val="005D7AF2"/>
    <w:rsid w:val="005F1E99"/>
    <w:rsid w:val="00627106"/>
    <w:rsid w:val="006B427A"/>
    <w:rsid w:val="006D2DCD"/>
    <w:rsid w:val="006F5B83"/>
    <w:rsid w:val="007151EF"/>
    <w:rsid w:val="0076251F"/>
    <w:rsid w:val="007C00D0"/>
    <w:rsid w:val="007E2FFE"/>
    <w:rsid w:val="007E7505"/>
    <w:rsid w:val="0080686F"/>
    <w:rsid w:val="00807359"/>
    <w:rsid w:val="00810962"/>
    <w:rsid w:val="0082079D"/>
    <w:rsid w:val="00852571"/>
    <w:rsid w:val="008C624A"/>
    <w:rsid w:val="008F4085"/>
    <w:rsid w:val="00917312"/>
    <w:rsid w:val="009409D5"/>
    <w:rsid w:val="009F75B0"/>
    <w:rsid w:val="00A50E5C"/>
    <w:rsid w:val="00B46FD0"/>
    <w:rsid w:val="00B80202"/>
    <w:rsid w:val="00BE74EC"/>
    <w:rsid w:val="00C55F14"/>
    <w:rsid w:val="00C6495B"/>
    <w:rsid w:val="00C65C88"/>
    <w:rsid w:val="00C74027"/>
    <w:rsid w:val="00C80635"/>
    <w:rsid w:val="00C94AE9"/>
    <w:rsid w:val="00CD02A0"/>
    <w:rsid w:val="00D1736F"/>
    <w:rsid w:val="00D57944"/>
    <w:rsid w:val="00D662DD"/>
    <w:rsid w:val="00D679DB"/>
    <w:rsid w:val="00DA64DF"/>
    <w:rsid w:val="00DD36A0"/>
    <w:rsid w:val="00E00B3E"/>
    <w:rsid w:val="00E00C0D"/>
    <w:rsid w:val="00E105F2"/>
    <w:rsid w:val="00E30A69"/>
    <w:rsid w:val="00E54D17"/>
    <w:rsid w:val="00E571F0"/>
    <w:rsid w:val="00F12AB0"/>
    <w:rsid w:val="00F75140"/>
    <w:rsid w:val="00FA0374"/>
    <w:rsid w:val="00FF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E5EF0"/>
  <w15:docId w15:val="{E78401B9-4E74-421B-9850-59D1A21F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4851"/>
    <w:pPr>
      <w:widowControl w:val="0"/>
      <w:jc w:val="both"/>
    </w:pPr>
    <w:rPr>
      <w:rFonts w:ascii="等线" w:eastAsia="等线" w:hAnsi="等线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全正文"/>
    <w:basedOn w:val="a"/>
    <w:link w:val="a4"/>
    <w:qFormat/>
    <w:rsid w:val="004E4851"/>
    <w:pPr>
      <w:ind w:firstLineChars="200" w:firstLine="480"/>
    </w:pPr>
    <w:rPr>
      <w:rFonts w:ascii="Cambria" w:hAnsi="Cambria"/>
      <w:sz w:val="24"/>
      <w:szCs w:val="24"/>
      <w:lang w:val="en-GB"/>
    </w:rPr>
  </w:style>
  <w:style w:type="character" w:customStyle="1" w:styleId="a4">
    <w:name w:val="全正文 字符"/>
    <w:basedOn w:val="a0"/>
    <w:link w:val="a3"/>
    <w:rsid w:val="004E4851"/>
    <w:rPr>
      <w:rFonts w:ascii="Cambria" w:eastAsia="等线" w:hAnsi="Cambria" w:cs="Times New Roman"/>
      <w:sz w:val="24"/>
      <w:lang w:val="en-GB"/>
    </w:rPr>
  </w:style>
  <w:style w:type="paragraph" w:styleId="a5">
    <w:name w:val="Balloon Text"/>
    <w:basedOn w:val="a"/>
    <w:link w:val="a6"/>
    <w:uiPriority w:val="99"/>
    <w:semiHidden/>
    <w:unhideWhenUsed/>
    <w:rsid w:val="00003E8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003E87"/>
    <w:rPr>
      <w:rFonts w:ascii="等线" w:eastAsia="等线" w:hAnsi="等线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E7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E7505"/>
    <w:rPr>
      <w:rFonts w:ascii="等线" w:eastAsia="等线" w:hAnsi="等线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E7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E750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一鹤</dc:creator>
  <cp:keywords/>
  <dc:description/>
  <cp:lastModifiedBy>谢珊珊</cp:lastModifiedBy>
  <cp:revision>52</cp:revision>
  <dcterms:created xsi:type="dcterms:W3CDTF">2021-12-13T02:43:00Z</dcterms:created>
  <dcterms:modified xsi:type="dcterms:W3CDTF">2022-10-12T07:39:00Z</dcterms:modified>
</cp:coreProperties>
</file>